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  <w:sz w:val="18"/>
          <w:szCs w:val="18"/>
        </w:rPr>
        <w:t>Supplermentary Table S2. Association of mTOR rs1064261 and AKT rs1130233 polymorphisms with the risk of atrophic gastritis and gastric cancer stratified by host characteristics*.</w:t>
      </w:r>
    </w:p>
    <w:tbl>
      <w:tblPr>
        <w:tblW w:w="15705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940"/>
        <w:gridCol w:w="921"/>
        <w:gridCol w:w="921"/>
        <w:gridCol w:w="921"/>
        <w:gridCol w:w="239"/>
        <w:gridCol w:w="1458"/>
        <w:gridCol w:w="796"/>
        <w:gridCol w:w="239"/>
        <w:gridCol w:w="1428"/>
        <w:gridCol w:w="796"/>
        <w:gridCol w:w="239"/>
        <w:gridCol w:w="1428"/>
        <w:gridCol w:w="796"/>
        <w:gridCol w:w="239"/>
        <w:gridCol w:w="1428"/>
        <w:gridCol w:w="796"/>
      </w:tblGrid>
      <w:tr>
        <w:trPr>
          <w:trHeight w:val="240" w:hRule="atLeast"/>
        </w:trPr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27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astric mucosa statu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G vs. 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 vs. A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 vs. C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 vs. CON+AG</w:t>
            </w:r>
          </w:p>
        </w:tc>
      </w:tr>
      <w:tr>
        <w:trPr>
          <w:trHeight w:val="240" w:hRule="atLeast"/>
        </w:trPr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(%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G(%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C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-</w:t>
            </w:r>
            <w:r>
              <w:rPr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40" w:hRule="atLeast"/>
        </w:trPr>
        <w:tc>
          <w:tcPr>
            <w:tcW w:w="3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OR rs1064261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(83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(86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(83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15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(12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(14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46-1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0.47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58-2.2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44-1.8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56-1.9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1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1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10-5.0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(0.35-18.9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15-8.5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3(0.34-9.9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46-1.4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0.64-2.3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(0.47-1.7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61-1.9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7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(0.10-5.2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9(0.35-18.9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16-8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(0.34-9.8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48-1.3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(0.71-2.3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51-1.7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67-1.9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(83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9(84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(82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(16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(14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(16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66-1.4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79-1.7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63-1.4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77-1.5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7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0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0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0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(0.10-3.2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28-7.1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26-7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(0.31-5.1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0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65-1.4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81-1.7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65-1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78-1.5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2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(0.10-3.1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39(0.28-7.0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27-7.4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(0.31-5.1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5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65-1.36</w:t>
            </w: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82-1.6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68-1.4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80-1.4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(82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(87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(82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(16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(12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(17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44-1.1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5(1.00-2.3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62-1.5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(0.89-.18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1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(0.04-1.9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4(0.18-9.7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(0.12-4.3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17-0.44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6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(0.43-1.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3(1.00-2.3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62-1.4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(0.88-1.8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0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(0.05-2.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4(0.17-9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(0.12-4.2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(0.16-4.2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7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(0.43-1.0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(0.99-2.2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63-1.4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(0.87-1.7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62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(83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8(82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(84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(15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(16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(13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75-1.9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(0.45-1.4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50-1.7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(0.50-1.4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1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2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17-7.76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6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(0.45-11.8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(0.30-16.9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9(0.46-9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0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76-1.8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51-1.5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55-1.7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55-1.5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16-7.4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(0.46-12.1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(0.30-17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(0.47-9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6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77-1.7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59-1.6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61-1.8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(0.62-1.5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6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pylori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(84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(86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(81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(13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(12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(18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51-1.5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(0.99-2.4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54-1.8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2(0.99-2.3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1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1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(0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(0.12-3.8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16-5.0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59-2.4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15-4.1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51-1.5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(0.97-2.3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58-1.9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(0.97-2.2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(0.12-3.7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15-4.8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72-1.8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(0.15-3.9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5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53-1.4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94-2.1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69-2.0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(0.93-2.0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etiv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(82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(83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(85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(16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(15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(13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(0.62-1.3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53-1.4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78-1.8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53-1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(0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0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(1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(0.05-4.0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0(0.53-54.6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(0.81-2.0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7(0.53-10.5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+CC vs. 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61-1.3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10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59-1.6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0.82-1.8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58-1.3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 vs. TC+T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(0.05-4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1(0.56-57.8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80-1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(0.55-10.8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 vs.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61-1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5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07(0.67-1.7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59-1.3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64-1.4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5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T rs113023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(20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(20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(18.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(49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(55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(51.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72-2.0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02(0.54-1.9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55-2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61-1.9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(30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(23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(29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53-1.6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2(0.69-2.9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(0.51-2.1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(0.69-2.4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68-1.8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63-2.1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56-1.9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(0.67-2.0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3(0.53-1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(0.81-2.3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60-1.7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3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0.77-1.9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(0.73-1.2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7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85-1.6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72-1.4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84-1.5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2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5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(22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(18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(17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(48.8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(52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(49.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83-1.7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(0.72-1.5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73-1.6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(0.81-1.6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(29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(29.3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(33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77-1.8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(0.80-1.8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(0.81-1.9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1(0.91-1.9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7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(0.84-1.7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78-1.6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79-1.7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88-1.6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0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75-1.4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86-1.5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86-1.6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90(1.5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87-1.3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(0.91-1.3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(0.91-1.4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95-1.3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51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(21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(22.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(16.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(49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(52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(48.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(0.64-1.4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(0.87-2.0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(0.83-2.0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(0.91-1.9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(28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(25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(34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55-1.4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6(1.12-2.7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0(1.03-2.8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71(1.14-2.5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64-1.4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6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(0.99-2.17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(0.93-2.2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6(1.02-2.0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0(0.62-1.3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5(1.04-2.0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8(0.96-1.9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40(1.04-1.8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6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75-1.1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2(1.06-1.6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29(1.01-1.6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30(1.07-1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0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(21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(15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(19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(48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(54.7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(53.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(0.98-2.5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41-1.25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(0.49-1.5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52-1.4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1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(30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(30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27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1(0.84-2.3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6(0.36-1.2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43-1.4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46-1.3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10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(0.96-2.33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(0.1-1.2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50-1.4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(0.52-1.3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(0.68-1.42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57-1.3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(0.53-1.3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57-1.3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7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2(0.88-1.4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(0.64-1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66-1.2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(0.68-1.1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7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.pylori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v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(16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(21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16.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(55.5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(51.4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(51.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42-1.20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(0.92-2.31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(0.54-1.8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2(0.85-2.0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6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(28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(27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(3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(0.38-1.2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(0.97-2.6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9(0.59-2.4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(0.93-2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8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(0.43-1.1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0(0.97-2.3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7(0.58-1.9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91-2.1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9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61-1.4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82-1.70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(0.72-1.8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84-1.6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4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(0.67-1.1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4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2(0.96-1.54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(0.80-1.4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95-1.4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getiv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(22.6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(15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(20.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(Ref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(47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(55.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(46.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69(1.12-2.54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(0.43-1.19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78-1.87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67-1.5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45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(30.1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(28.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(33.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(0.89-2.18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(0.55-1.62)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(0.81-2.05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(0.76-1.8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0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+AA vs. 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.57(1.06-2.3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(0.50-1.29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(0.82-1.86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8(0.73-1.58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16 </w:t>
            </w:r>
          </w:p>
        </w:tc>
      </w:tr>
      <w:tr>
        <w:trPr>
          <w:trHeight w:val="24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 vs. GA+GG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(0.68-1.3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(0.82-1.81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80-1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7(0.84-1.63)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3 </w:t>
            </w:r>
          </w:p>
        </w:tc>
      </w:tr>
      <w:tr>
        <w:trPr>
          <w:trHeight w:val="240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vs.G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.12(0.91-1.39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2(0.78-1.32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2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4(0.90-1.44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(0.88-1.36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1 </w:t>
            </w:r>
          </w:p>
        </w:tc>
      </w:tr>
    </w:tbl>
    <w:p>
      <w:pPr>
        <w:pStyle w:val="Normal"/>
        <w:rPr/>
      </w:pPr>
      <w:r>
        <w:rPr>
          <w:b/>
          <w:bCs/>
          <w:kern w:val="0"/>
          <w:sz w:val="18"/>
          <w:szCs w:val="18"/>
        </w:rPr>
        <w:t>Note:</w:t>
      </w:r>
      <w:r>
        <w:rPr>
          <w:kern w:val="0"/>
          <w:sz w:val="18"/>
          <w:szCs w:val="18"/>
        </w:rPr>
        <w:t xml:space="preserve"> *using Logistic Regession adjusted by the other two factors of sex, age and </w:t>
      </w:r>
      <w:r>
        <w:rPr>
          <w:i/>
          <w:iCs/>
          <w:kern w:val="0"/>
          <w:sz w:val="18"/>
          <w:szCs w:val="18"/>
        </w:rPr>
        <w:t>H.pylori</w:t>
      </w:r>
      <w:r>
        <w:rPr>
          <w:kern w:val="0"/>
          <w:sz w:val="18"/>
          <w:szCs w:val="18"/>
        </w:rPr>
        <w:t xml:space="preserve"> infection status. When stratified by age, the sex and </w:t>
      </w:r>
      <w:r>
        <w:rPr>
          <w:i/>
          <w:iCs/>
          <w:kern w:val="0"/>
          <w:sz w:val="18"/>
          <w:szCs w:val="18"/>
        </w:rPr>
        <w:t>H.pylori</w:t>
      </w:r>
      <w:r>
        <w:rPr>
          <w:kern w:val="0"/>
          <w:sz w:val="18"/>
          <w:szCs w:val="18"/>
        </w:rPr>
        <w:t xml:space="preserve"> infection status were adjusted; when stratified by sex, the age and </w:t>
      </w:r>
      <w:r>
        <w:rPr>
          <w:i/>
          <w:iCs/>
          <w:kern w:val="0"/>
          <w:sz w:val="18"/>
          <w:szCs w:val="18"/>
        </w:rPr>
        <w:t>H.pylori</w:t>
      </w:r>
      <w:r>
        <w:rPr>
          <w:kern w:val="0"/>
          <w:sz w:val="18"/>
          <w:szCs w:val="18"/>
        </w:rPr>
        <w:t xml:space="preserve"> infection status were adjusted; and</w:t>
      </w:r>
      <w:r>
        <w:rPr>
          <w:kern w:val="0"/>
          <w:sz w:val="18"/>
          <w:szCs w:val="18"/>
        </w:rPr>
        <w:t xml:space="preserve"> when</w:t>
      </w:r>
      <w:r>
        <w:rPr>
          <w:kern w:val="0"/>
          <w:sz w:val="18"/>
          <w:szCs w:val="18"/>
        </w:rPr>
        <w:t xml:space="preserve"> stratified by </w:t>
      </w:r>
      <w:r>
        <w:rPr>
          <w:i/>
          <w:iCs/>
          <w:kern w:val="0"/>
          <w:sz w:val="18"/>
          <w:szCs w:val="18"/>
        </w:rPr>
        <w:t>H.pylori</w:t>
      </w:r>
      <w:r>
        <w:rPr>
          <w:kern w:val="0"/>
          <w:sz w:val="18"/>
          <w:szCs w:val="18"/>
        </w:rPr>
        <w:t xml:space="preserve"> infection status, the sex and age were adjusted.</w:t>
      </w:r>
    </w:p>
    <w:p>
      <w:pPr>
        <w:pStyle w:val="Normal"/>
        <w:rPr/>
      </w:pPr>
      <w:r>
        <w:rPr>
          <w:b/>
          <w:bCs/>
          <w:kern w:val="0"/>
          <w:sz w:val="18"/>
          <w:szCs w:val="18"/>
        </w:rPr>
        <w:t xml:space="preserve">Abbreviations: </w:t>
      </w:r>
      <w:r>
        <w:rPr>
          <w:kern w:val="0"/>
          <w:sz w:val="18"/>
          <w:szCs w:val="18"/>
        </w:rPr>
        <w:t>SNP, single nucleotide polymorphism; CON, control; AG, atrophic gastritis; GC, gastric cancer; OR, odds ratio; CI, confidence interval; Ref, referenc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25:00Z</dcterms:created>
  <dc:creator>xuqian</dc:creator>
  <dc:description/>
  <cp:keywords/>
  <dc:language>en-US</dc:language>
  <cp:lastModifiedBy>xuqian</cp:lastModifiedBy>
  <dcterms:modified xsi:type="dcterms:W3CDTF">2015-08-15T12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